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3E0C0" w14:textId="08789AE7" w:rsidR="001F0998" w:rsidRPr="00D518C6" w:rsidRDefault="006D4B6C" w:rsidP="001870C4">
      <w:pPr>
        <w:ind w:left="-284"/>
        <w:rPr>
          <w:rFonts w:ascii="Times New Roman" w:hAnsi="Times New Roman" w:cs="Times New Roman"/>
          <w:sz w:val="24"/>
          <w:szCs w:val="24"/>
        </w:rPr>
      </w:pPr>
      <w:r w:rsidRPr="006D4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6BA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D4B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0998" w:rsidRPr="006D4B6C">
        <w:rPr>
          <w:rFonts w:ascii="Times New Roman" w:hAnsi="Times New Roman" w:cs="Times New Roman"/>
          <w:b/>
          <w:bCs/>
          <w:sz w:val="24"/>
          <w:szCs w:val="24"/>
        </w:rPr>
        <w:t>Table. Input parameters</w:t>
      </w:r>
      <w:r w:rsidRPr="006D4B6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F099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 w:rsidR="001F0998">
        <w:rPr>
          <w:rFonts w:ascii="Times New Roman" w:hAnsi="Times New Roman" w:cs="Times New Roman"/>
          <w:sz w:val="24"/>
          <w:szCs w:val="24"/>
        </w:rPr>
        <w:t>ase case value;</w:t>
      </w:r>
      <w:r w:rsidR="001F0998" w:rsidRPr="009840BD">
        <w:rPr>
          <w:rFonts w:ascii="Times New Roman" w:hAnsi="Times New Roman" w:cs="Times New Roman"/>
          <w:sz w:val="24"/>
          <w:szCs w:val="24"/>
        </w:rPr>
        <w:t xml:space="preserve"> </w:t>
      </w:r>
      <w:r w:rsidR="001F0998">
        <w:rPr>
          <w:rFonts w:ascii="Times New Roman" w:hAnsi="Times New Roman" w:cs="Times New Roman"/>
          <w:sz w:val="24"/>
          <w:szCs w:val="24"/>
        </w:rPr>
        <w:t>SD; parameters of the probability distribu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118" w:type="dxa"/>
        <w:jc w:val="center"/>
        <w:tblLook w:val="04A0" w:firstRow="1" w:lastRow="0" w:firstColumn="1" w:lastColumn="0" w:noHBand="0" w:noVBand="1"/>
      </w:tblPr>
      <w:tblGrid>
        <w:gridCol w:w="3467"/>
        <w:gridCol w:w="976"/>
        <w:gridCol w:w="1115"/>
        <w:gridCol w:w="1470"/>
        <w:gridCol w:w="1490"/>
        <w:gridCol w:w="1600"/>
      </w:tblGrid>
      <w:tr w:rsidR="001F0998" w:rsidRPr="001F0998" w14:paraId="79263DC7" w14:textId="77777777" w:rsidTr="001F0998">
        <w:trPr>
          <w:trHeight w:val="222"/>
          <w:jc w:val="center"/>
        </w:trPr>
        <w:tc>
          <w:tcPr>
            <w:tcW w:w="346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3F1F2EE" w14:textId="77777777" w:rsidR="001F0998" w:rsidRPr="001F0998" w:rsidRDefault="001F0998" w:rsidP="001F09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put Parameter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auto"/>
            <w:noWrap/>
            <w:vAlign w:val="bottom"/>
            <w:hideMark/>
          </w:tcPr>
          <w:p w14:paraId="74014B61" w14:textId="77777777" w:rsidR="001F0998" w:rsidRPr="001F0998" w:rsidRDefault="001F0998" w:rsidP="001F09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 Case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70B5CDE8" w14:textId="77777777" w:rsidR="001F0998" w:rsidRPr="001F0998" w:rsidRDefault="001F0998" w:rsidP="001F09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  <w:tc>
          <w:tcPr>
            <w:tcW w:w="147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9A93F49" w14:textId="77777777" w:rsidR="001F0998" w:rsidRPr="001F0998" w:rsidRDefault="001F0998" w:rsidP="001F09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bution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3CED8CB1" w14:textId="77777777" w:rsidR="001F0998" w:rsidRPr="001F0998" w:rsidRDefault="001F0998" w:rsidP="001F09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1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000000" w:fill="auto"/>
            <w:noWrap/>
            <w:vAlign w:val="center"/>
            <w:hideMark/>
          </w:tcPr>
          <w:p w14:paraId="003B2C7C" w14:textId="77777777" w:rsidR="001F0998" w:rsidRPr="001F0998" w:rsidRDefault="001F0998" w:rsidP="001F09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2</w:t>
            </w:r>
          </w:p>
        </w:tc>
      </w:tr>
      <w:tr w:rsidR="001F0998" w:rsidRPr="001F0998" w14:paraId="3B68895B" w14:textId="77777777" w:rsidTr="001F0998">
        <w:trPr>
          <w:trHeight w:val="213"/>
          <w:jc w:val="center"/>
        </w:trPr>
        <w:tc>
          <w:tcPr>
            <w:tcW w:w="346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B1CE5FE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Probability of Confirmed Influenz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B01C50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3AF724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27DDE5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786E69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39.7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309247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03.28</w:t>
            </w:r>
          </w:p>
        </w:tc>
      </w:tr>
      <w:tr w:rsidR="001F0998" w:rsidRPr="001F0998" w14:paraId="00132535" w14:textId="77777777" w:rsidTr="001F0998">
        <w:trPr>
          <w:trHeight w:val="213"/>
          <w:jc w:val="center"/>
        </w:trPr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46A408D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Probability of being ≥65years when ILI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B3B288D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8FA66D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95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F09185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0B60B2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62.8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899482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089.13</w:t>
            </w:r>
          </w:p>
        </w:tc>
      </w:tr>
      <w:tr w:rsidR="001F0998" w:rsidRPr="001F0998" w14:paraId="40587465" w14:textId="77777777" w:rsidTr="001F0998">
        <w:trPr>
          <w:trHeight w:val="838"/>
          <w:jc w:val="center"/>
        </w:trPr>
        <w:tc>
          <w:tcPr>
            <w:tcW w:w="34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871DF8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Disutility associated with ILI without influenza confirma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4F95AA61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63975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71EC2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3EFD6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77.7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4E44CC25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</w:tr>
      <w:tr w:rsidR="001F0998" w:rsidRPr="001F0998" w14:paraId="1CD63B95" w14:textId="77777777" w:rsidTr="001F0998">
        <w:trPr>
          <w:trHeight w:val="838"/>
          <w:jc w:val="center"/>
        </w:trPr>
        <w:tc>
          <w:tcPr>
            <w:tcW w:w="34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60F13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Disutility associated with no hospitalized influenz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782D1135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FA1F21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91F03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790D3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77.79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35FBED95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012</w:t>
            </w:r>
          </w:p>
        </w:tc>
      </w:tr>
      <w:tr w:rsidR="009723A5" w:rsidRPr="001F0998" w14:paraId="68624554" w14:textId="77777777" w:rsidTr="00CF0E3A">
        <w:trPr>
          <w:trHeight w:val="213"/>
          <w:jc w:val="center"/>
        </w:trPr>
        <w:tc>
          <w:tcPr>
            <w:tcW w:w="346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87D6C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Disutility associated with hospitalization due to influenza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7DB07E35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6BF9F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22715" w14:textId="77777777" w:rsidR="009723A5" w:rsidRPr="001F0998" w:rsidRDefault="009723A5" w:rsidP="00972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23B20EE5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02.5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F23EDD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</w:tr>
      <w:tr w:rsidR="009723A5" w:rsidRPr="001F0998" w14:paraId="03A45F02" w14:textId="77777777" w:rsidTr="00CF0E3A">
        <w:trPr>
          <w:trHeight w:val="213"/>
          <w:jc w:val="center"/>
        </w:trPr>
        <w:tc>
          <w:tcPr>
            <w:tcW w:w="346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D0A8554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A9B657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4C504BF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553BE66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8BC0C92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3B1BBF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23A5" w:rsidRPr="001F0998" w14:paraId="60B26925" w14:textId="77777777" w:rsidTr="00CF0E3A">
        <w:trPr>
          <w:trHeight w:val="213"/>
          <w:jc w:val="center"/>
        </w:trPr>
        <w:tc>
          <w:tcPr>
            <w:tcW w:w="3467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DD8380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Disutility associated with hospitalization due to pneumonia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740AB30B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15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839C43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470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EAC81" w14:textId="77777777" w:rsidR="009723A5" w:rsidRPr="001F0998" w:rsidRDefault="009723A5" w:rsidP="009723A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49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2FC9580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02.5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0011AA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</w:tr>
      <w:tr w:rsidR="009723A5" w:rsidRPr="001F0998" w14:paraId="65998F86" w14:textId="77777777" w:rsidTr="00CF0E3A">
        <w:trPr>
          <w:trHeight w:val="213"/>
          <w:jc w:val="center"/>
        </w:trPr>
        <w:tc>
          <w:tcPr>
            <w:tcW w:w="3467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7887BC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vMerge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5FC023A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5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FEE371F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C5881E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0390EF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4DBF6D7" w14:textId="77777777" w:rsidR="009723A5" w:rsidRPr="001F0998" w:rsidRDefault="009723A5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0998" w:rsidRPr="001F0998" w14:paraId="57EBA16C" w14:textId="77777777" w:rsidTr="001F0998">
        <w:trPr>
          <w:trHeight w:val="1252"/>
          <w:jc w:val="center"/>
        </w:trPr>
        <w:tc>
          <w:tcPr>
            <w:tcW w:w="34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4021D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Disutility associated with hospitalization due to respiratory disea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3371E4BC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0BDBD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BD367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9E4CB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02.5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0E5B1970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</w:tr>
      <w:tr w:rsidR="001F0998" w:rsidRPr="001F0998" w14:paraId="33162C32" w14:textId="77777777" w:rsidTr="001F0998">
        <w:trPr>
          <w:trHeight w:val="1252"/>
          <w:jc w:val="center"/>
        </w:trPr>
        <w:tc>
          <w:tcPr>
            <w:tcW w:w="34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9C8DDF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Disutility associated with hospitalization due to heart diseas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61FB4B1F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DDD6D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4470E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6E795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02.5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5F2F427A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030</w:t>
            </w:r>
          </w:p>
        </w:tc>
      </w:tr>
      <w:tr w:rsidR="001F0998" w:rsidRPr="001F0998" w14:paraId="25395C77" w14:textId="77777777" w:rsidTr="001F0998">
        <w:trPr>
          <w:trHeight w:val="838"/>
          <w:jc w:val="center"/>
        </w:trPr>
        <w:tc>
          <w:tcPr>
            <w:tcW w:w="34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AA46E3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Utility associated with healthy popula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436E72AB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1DBDD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163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CB402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227AFA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525.4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  <w:hideMark/>
          </w:tcPr>
          <w:p w14:paraId="53D4C93F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071</w:t>
            </w:r>
          </w:p>
        </w:tc>
      </w:tr>
      <w:tr w:rsidR="001F0998" w:rsidRPr="001F0998" w14:paraId="04ED5C7C" w14:textId="77777777" w:rsidTr="001F0998">
        <w:trPr>
          <w:trHeight w:val="469"/>
          <w:jc w:val="center"/>
        </w:trPr>
        <w:tc>
          <w:tcPr>
            <w:tcW w:w="346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D0E42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Vaccination coverage rate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C954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11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05CB3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4047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CA5E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74.68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6B8A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74.38</w:t>
            </w:r>
          </w:p>
        </w:tc>
      </w:tr>
      <w:tr w:rsidR="001F0998" w:rsidRPr="001F0998" w14:paraId="551DE599" w14:textId="77777777" w:rsidTr="001F0998">
        <w:trPr>
          <w:trHeight w:val="213"/>
          <w:jc w:val="center"/>
        </w:trPr>
        <w:tc>
          <w:tcPr>
            <w:tcW w:w="34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101C23D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Proportion of B lineage viruses not included in TIV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8552AF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4C1EA14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E3DC753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148E9F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5.77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B050F1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165.81</w:t>
            </w:r>
          </w:p>
        </w:tc>
      </w:tr>
      <w:tr w:rsidR="001F0998" w:rsidRPr="001F0998" w14:paraId="7CDF82F5" w14:textId="77777777" w:rsidTr="001F0998">
        <w:trPr>
          <w:trHeight w:val="222"/>
          <w:jc w:val="center"/>
        </w:trPr>
        <w:tc>
          <w:tcPr>
            <w:tcW w:w="3467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B459979" w14:textId="771E467C" w:rsidR="00852E40" w:rsidRDefault="00852E40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ative Risk</w:t>
            </w:r>
          </w:p>
          <w:p w14:paraId="76FDF353" w14:textId="029A79F7" w:rsidR="001F0998" w:rsidRPr="00852E40" w:rsidRDefault="00852E40" w:rsidP="001F09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2E40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851CDE" w:rsidRPr="00852E40"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 w:rsidR="001F0998" w:rsidRPr="00852E40">
              <w:rPr>
                <w:rFonts w:ascii="Times New Roman" w:hAnsi="Times New Roman" w:cs="Times New Roman"/>
                <w:sz w:val="18"/>
                <w:szCs w:val="18"/>
              </w:rPr>
              <w:t>Trivalent Vaccine Effectiveness</w:t>
            </w:r>
            <w:r w:rsidRPr="00852E4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76CA1B4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6D843541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3FBE7AB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Lognormal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71F331B5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-0.865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19C6DB80" w14:textId="77777777" w:rsidR="001F0998" w:rsidRPr="001F0998" w:rsidRDefault="001F0998" w:rsidP="001F09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0998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</w:tr>
    </w:tbl>
    <w:p w14:paraId="25AFD975" w14:textId="77777777" w:rsidR="001F0998" w:rsidRPr="00D502DA" w:rsidRDefault="001F0998" w:rsidP="0027579F">
      <w:pPr>
        <w:ind w:left="-284"/>
        <w:rPr>
          <w:rFonts w:ascii="Times New Roman" w:hAnsi="Times New Roman" w:cs="Times New Roman"/>
          <w:sz w:val="24"/>
          <w:szCs w:val="24"/>
        </w:rPr>
      </w:pPr>
      <w:r w:rsidRPr="00D502DA">
        <w:rPr>
          <w:rFonts w:ascii="Times New Roman" w:hAnsi="Times New Roman" w:cs="Times New Roman"/>
          <w:sz w:val="24"/>
          <w:szCs w:val="24"/>
        </w:rPr>
        <w:t>SD: S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502DA">
        <w:rPr>
          <w:rFonts w:ascii="Times New Roman" w:hAnsi="Times New Roman" w:cs="Times New Roman"/>
          <w:sz w:val="24"/>
          <w:szCs w:val="24"/>
        </w:rPr>
        <w:t>andard Deviation</w:t>
      </w:r>
    </w:p>
    <w:p w14:paraId="691DD959" w14:textId="18CDC012" w:rsidR="001F0998" w:rsidRDefault="001F0998"/>
    <w:sectPr w:rsidR="001F0998" w:rsidSect="0044258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D8"/>
    <w:rsid w:val="00066F4A"/>
    <w:rsid w:val="00093D6F"/>
    <w:rsid w:val="000D48C8"/>
    <w:rsid w:val="000E66B2"/>
    <w:rsid w:val="00110C90"/>
    <w:rsid w:val="00155B9C"/>
    <w:rsid w:val="001870C4"/>
    <w:rsid w:val="001905CC"/>
    <w:rsid w:val="001A13D5"/>
    <w:rsid w:val="001A72BD"/>
    <w:rsid w:val="001C59B2"/>
    <w:rsid w:val="001D154A"/>
    <w:rsid w:val="001F0998"/>
    <w:rsid w:val="001F5847"/>
    <w:rsid w:val="001F732A"/>
    <w:rsid w:val="00201091"/>
    <w:rsid w:val="00217215"/>
    <w:rsid w:val="00225B55"/>
    <w:rsid w:val="0026145B"/>
    <w:rsid w:val="0027579F"/>
    <w:rsid w:val="002800DE"/>
    <w:rsid w:val="002B276E"/>
    <w:rsid w:val="002E19AF"/>
    <w:rsid w:val="002F27FF"/>
    <w:rsid w:val="0030563E"/>
    <w:rsid w:val="00316641"/>
    <w:rsid w:val="00354B04"/>
    <w:rsid w:val="0036047A"/>
    <w:rsid w:val="00366FBB"/>
    <w:rsid w:val="003B1CE1"/>
    <w:rsid w:val="003B3C4A"/>
    <w:rsid w:val="003E7965"/>
    <w:rsid w:val="00442582"/>
    <w:rsid w:val="00452A9C"/>
    <w:rsid w:val="004803F2"/>
    <w:rsid w:val="00485A86"/>
    <w:rsid w:val="004A02B6"/>
    <w:rsid w:val="004A0710"/>
    <w:rsid w:val="00536A1A"/>
    <w:rsid w:val="00554288"/>
    <w:rsid w:val="00583ABF"/>
    <w:rsid w:val="005B67F6"/>
    <w:rsid w:val="005D0AF2"/>
    <w:rsid w:val="005E0477"/>
    <w:rsid w:val="005E33D6"/>
    <w:rsid w:val="005F113E"/>
    <w:rsid w:val="005F4228"/>
    <w:rsid w:val="00601483"/>
    <w:rsid w:val="00606F8D"/>
    <w:rsid w:val="00650791"/>
    <w:rsid w:val="006560D2"/>
    <w:rsid w:val="006C3482"/>
    <w:rsid w:val="006D1853"/>
    <w:rsid w:val="006D4B6C"/>
    <w:rsid w:val="006F5FDC"/>
    <w:rsid w:val="00703459"/>
    <w:rsid w:val="00706D15"/>
    <w:rsid w:val="007138E8"/>
    <w:rsid w:val="00754D44"/>
    <w:rsid w:val="00756572"/>
    <w:rsid w:val="00781B13"/>
    <w:rsid w:val="007948DC"/>
    <w:rsid w:val="007B0539"/>
    <w:rsid w:val="007E32EB"/>
    <w:rsid w:val="007F61BB"/>
    <w:rsid w:val="00811477"/>
    <w:rsid w:val="00817DC8"/>
    <w:rsid w:val="0084105A"/>
    <w:rsid w:val="00851CDE"/>
    <w:rsid w:val="00852E40"/>
    <w:rsid w:val="008544AD"/>
    <w:rsid w:val="008566F5"/>
    <w:rsid w:val="0086603E"/>
    <w:rsid w:val="00866C99"/>
    <w:rsid w:val="00891FBA"/>
    <w:rsid w:val="008A56EF"/>
    <w:rsid w:val="009050C0"/>
    <w:rsid w:val="00933E61"/>
    <w:rsid w:val="00952040"/>
    <w:rsid w:val="009723A5"/>
    <w:rsid w:val="009840BD"/>
    <w:rsid w:val="00990158"/>
    <w:rsid w:val="009C2AE4"/>
    <w:rsid w:val="009F06CD"/>
    <w:rsid w:val="00A02735"/>
    <w:rsid w:val="00A17842"/>
    <w:rsid w:val="00A40CFA"/>
    <w:rsid w:val="00A4413A"/>
    <w:rsid w:val="00A47CD8"/>
    <w:rsid w:val="00A70D6D"/>
    <w:rsid w:val="00AA66F4"/>
    <w:rsid w:val="00AB5621"/>
    <w:rsid w:val="00AE1C0D"/>
    <w:rsid w:val="00B050BB"/>
    <w:rsid w:val="00B26FD3"/>
    <w:rsid w:val="00B30335"/>
    <w:rsid w:val="00B36EF3"/>
    <w:rsid w:val="00B6518C"/>
    <w:rsid w:val="00B83FB8"/>
    <w:rsid w:val="00B842DD"/>
    <w:rsid w:val="00B96BA6"/>
    <w:rsid w:val="00C27590"/>
    <w:rsid w:val="00C54B34"/>
    <w:rsid w:val="00C96A2A"/>
    <w:rsid w:val="00CA1BEA"/>
    <w:rsid w:val="00CB2C7E"/>
    <w:rsid w:val="00CC0F99"/>
    <w:rsid w:val="00CF0678"/>
    <w:rsid w:val="00CF0E3A"/>
    <w:rsid w:val="00CF3913"/>
    <w:rsid w:val="00D26EF7"/>
    <w:rsid w:val="00D47B14"/>
    <w:rsid w:val="00D502DA"/>
    <w:rsid w:val="00D518C6"/>
    <w:rsid w:val="00D61159"/>
    <w:rsid w:val="00D65255"/>
    <w:rsid w:val="00DB0584"/>
    <w:rsid w:val="00DC5B97"/>
    <w:rsid w:val="00DD7508"/>
    <w:rsid w:val="00E07621"/>
    <w:rsid w:val="00E12D6E"/>
    <w:rsid w:val="00E2296F"/>
    <w:rsid w:val="00E31561"/>
    <w:rsid w:val="00E324A4"/>
    <w:rsid w:val="00E36541"/>
    <w:rsid w:val="00E525FA"/>
    <w:rsid w:val="00E62D18"/>
    <w:rsid w:val="00E8423B"/>
    <w:rsid w:val="00E90668"/>
    <w:rsid w:val="00EF27FC"/>
    <w:rsid w:val="00EF2CD3"/>
    <w:rsid w:val="00F264CA"/>
    <w:rsid w:val="00F27806"/>
    <w:rsid w:val="00F2793E"/>
    <w:rsid w:val="00F7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3974"/>
  <w15:docId w15:val="{C074BF18-119D-4DA2-9279-1ADE2D41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B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4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Mouriño</dc:creator>
  <cp:lastModifiedBy>Maria Helena Mourino Silva Nunes</cp:lastModifiedBy>
  <cp:revision>9</cp:revision>
  <dcterms:created xsi:type="dcterms:W3CDTF">2021-07-20T19:53:00Z</dcterms:created>
  <dcterms:modified xsi:type="dcterms:W3CDTF">2021-07-21T16:44:00Z</dcterms:modified>
</cp:coreProperties>
</file>